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64F" w:rsidRPr="00DD5A06" w:rsidRDefault="0081764F" w:rsidP="0081764F">
      <w:pPr>
        <w:pStyle w:val="Caption"/>
        <w:keepNext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D5A0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 w:rsidR="008C407D" w:rsidRPr="00DD5A0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6</w:t>
      </w:r>
      <w:r w:rsidRPr="00DD5A0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DD5A06">
        <w:rPr>
          <w:rFonts w:ascii="Times New Roman" w:hAnsi="Times New Roman" w:cs="Times New Roman"/>
          <w:i w:val="0"/>
          <w:color w:val="auto"/>
          <w:sz w:val="20"/>
          <w:szCs w:val="20"/>
        </w:rPr>
        <w:t>Summary of the number of tentatively annotated lipid species from three root regions of barley cv. Hindmarsh using LC-TripleTOF-MS (positive ionization mode).</w:t>
      </w:r>
    </w:p>
    <w:tbl>
      <w:tblPr>
        <w:tblW w:w="885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170"/>
        <w:gridCol w:w="998"/>
        <w:gridCol w:w="4020"/>
      </w:tblGrid>
      <w:tr w:rsidR="0081764F" w:rsidRPr="00DD5A06" w:rsidTr="001D060E">
        <w:trPr>
          <w:trHeight w:val="300"/>
        </w:trPr>
        <w:tc>
          <w:tcPr>
            <w:tcW w:w="2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RANGE!E39"/>
            <w:r w:rsidRPr="00DD5A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pid class</w:t>
            </w:r>
            <w:bookmarkEnd w:id="1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pid subclasse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 detected</w:t>
            </w:r>
          </w:p>
        </w:tc>
        <w:tc>
          <w:tcPr>
            <w:tcW w:w="4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ursor ion type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atty acyls (FA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RANGE!E43"/>
            <w:r w:rsidRPr="00DD5A0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lycerophospholipid (GP)</w:t>
            </w:r>
            <w:bookmarkEnd w:id="2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RANGE!F44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/LPA</w:t>
            </w:r>
            <w:bookmarkEnd w:id="3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/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/LPC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9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/LP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/2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RANGE!F47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/LPG</w:t>
            </w:r>
            <w:bookmarkEnd w:id="4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6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/LPI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/LP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4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lycerolipids (G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RANGE!F54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DG</w:t>
            </w:r>
            <w:bookmarkEnd w:id="5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D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D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nol</w:t>
            </w:r>
            <w:proofErr w:type="spell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pids (PR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prenoi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ketid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vonoi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phingolipid (S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K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C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C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Sph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PC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RANGE!F65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-Cer</w:t>
            </w:r>
            <w:bookmarkEnd w:id="6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xC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h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a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 w:val="restart"/>
            <w:shd w:val="clear" w:color="auto" w:fill="auto"/>
            <w:noWrap/>
            <w:vAlign w:val="center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erol lipids (ST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[M+NH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</w:tr>
      <w:tr w:rsidR="0081764F" w:rsidRPr="00DD5A06" w:rsidTr="001D060E">
        <w:trPr>
          <w:trHeight w:val="300"/>
        </w:trPr>
        <w:tc>
          <w:tcPr>
            <w:tcW w:w="266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ates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1764F" w:rsidRPr="00DD5A06" w:rsidRDefault="0081764F" w:rsidP="001D060E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+</w:t>
            </w:r>
            <w:proofErr w:type="gramStart"/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]</w:t>
            </w:r>
            <w:r w:rsidRPr="00DD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</w:tbl>
    <w:p w:rsidR="0081764F" w:rsidRPr="00DD5A06" w:rsidRDefault="0081764F" w:rsidP="0081764F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DD5A06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DD5A06">
        <w:rPr>
          <w:rFonts w:ascii="Times New Roman" w:hAnsi="Times New Roman" w:cs="Times New Roman"/>
          <w:sz w:val="20"/>
          <w:szCs w:val="20"/>
        </w:rPr>
        <w:t xml:space="preserve"> CAR, Acyl Carnitines; CE, Cholesteryl Esters, Cer, Ceramide; CerP, Ceramide phosphate; CL, Cardiolipin; DAG, </w:t>
      </w:r>
      <w:bookmarkStart w:id="7" w:name="OLE_LINK175"/>
      <w:bookmarkStart w:id="8" w:name="OLE_LINK176"/>
      <w:bookmarkStart w:id="9" w:name="OLE_LINK177"/>
      <w:r w:rsidRPr="00DD5A06">
        <w:rPr>
          <w:rFonts w:ascii="Times New Roman" w:hAnsi="Times New Roman" w:cs="Times New Roman"/>
          <w:sz w:val="20"/>
          <w:szCs w:val="20"/>
        </w:rPr>
        <w:t>Diacylglycerol</w:t>
      </w:r>
      <w:bookmarkEnd w:id="7"/>
      <w:bookmarkEnd w:id="8"/>
      <w:bookmarkEnd w:id="9"/>
      <w:r w:rsidRPr="00DD5A06">
        <w:rPr>
          <w:rFonts w:ascii="Times New Roman" w:hAnsi="Times New Roman" w:cs="Times New Roman"/>
          <w:sz w:val="20"/>
          <w:szCs w:val="20"/>
        </w:rPr>
        <w:t xml:space="preserve">; DGDG, Digalactosyldiacylglycerol; FA, Fatty acyl; HexCer, Hexosylceramides; HexSph, Hexosylsphingosine; LacCer, Lactosylceramide; LacSph, Lactosylsphingosine; LPA, Lysophosphatidic Acid; LPC, Lysophosphatidylcholines; LPIP, Lysophosphatidylinositol Phosphates; LPS, Lipopolysaccharides; MGDG, Monogalactosyldiacylglycerol; MIPC, Mannosyl-inositolphosphoceramides; PA, Phosphatidic Acid; PC, Phosphatidylcholine; PE, </w:t>
      </w:r>
      <w:bookmarkStart w:id="10" w:name="OLE_LINK165"/>
      <w:r w:rsidRPr="00DD5A06">
        <w:rPr>
          <w:rFonts w:ascii="Times New Roman" w:hAnsi="Times New Roman" w:cs="Times New Roman"/>
          <w:sz w:val="20"/>
          <w:szCs w:val="20"/>
        </w:rPr>
        <w:t>Phosphatidylethanolamine</w:t>
      </w:r>
      <w:bookmarkEnd w:id="10"/>
      <w:r w:rsidRPr="00DD5A06">
        <w:rPr>
          <w:rFonts w:ascii="Times New Roman" w:hAnsi="Times New Roman" w:cs="Times New Roman"/>
          <w:sz w:val="20"/>
          <w:szCs w:val="20"/>
        </w:rPr>
        <w:t xml:space="preserve">; PE-Cer, </w:t>
      </w:r>
      <w:proofErr w:type="spellStart"/>
      <w:r w:rsidRPr="00DD5A06">
        <w:rPr>
          <w:rFonts w:ascii="Times New Roman" w:hAnsi="Times New Roman" w:cs="Times New Roman"/>
          <w:sz w:val="20"/>
          <w:szCs w:val="20"/>
        </w:rPr>
        <w:t>Phosphoethanolamine</w:t>
      </w:r>
      <w:proofErr w:type="spellEnd"/>
      <w:r w:rsidRPr="00DD5A06">
        <w:rPr>
          <w:rFonts w:ascii="Times New Roman" w:hAnsi="Times New Roman" w:cs="Times New Roman"/>
          <w:sz w:val="20"/>
          <w:szCs w:val="20"/>
        </w:rPr>
        <w:t xml:space="preserve">-ceramide; PG, </w:t>
      </w:r>
      <w:bookmarkStart w:id="11" w:name="OLE_LINK167"/>
      <w:bookmarkStart w:id="12" w:name="OLE_LINK168"/>
      <w:bookmarkStart w:id="13" w:name="OLE_LINK169"/>
      <w:bookmarkStart w:id="14" w:name="OLE_LINK170"/>
      <w:r w:rsidRPr="00DD5A06">
        <w:rPr>
          <w:rFonts w:ascii="Times New Roman" w:hAnsi="Times New Roman" w:cs="Times New Roman"/>
          <w:sz w:val="20"/>
          <w:szCs w:val="20"/>
        </w:rPr>
        <w:t>Phosphatidylglycerol</w:t>
      </w:r>
      <w:bookmarkEnd w:id="11"/>
      <w:bookmarkEnd w:id="12"/>
      <w:bookmarkEnd w:id="13"/>
      <w:bookmarkEnd w:id="14"/>
      <w:r w:rsidRPr="00DD5A06">
        <w:rPr>
          <w:rFonts w:ascii="Times New Roman" w:hAnsi="Times New Roman" w:cs="Times New Roman"/>
          <w:sz w:val="20"/>
          <w:szCs w:val="20"/>
        </w:rPr>
        <w:t xml:space="preserve">; PI, Phosphatidylinositol; PI-Cer, Ceramide phosphoinositol; PIP, Phosphoinositide; S1P, Sphingosine-1-phosphate; </w:t>
      </w:r>
      <w:bookmarkStart w:id="15" w:name="OLE_LINK166"/>
      <w:r w:rsidRPr="00DD5A06">
        <w:rPr>
          <w:rFonts w:ascii="Times New Roman" w:hAnsi="Times New Roman" w:cs="Times New Roman"/>
          <w:sz w:val="20"/>
          <w:szCs w:val="20"/>
        </w:rPr>
        <w:t>SHexCer, Sulfatide</w:t>
      </w:r>
      <w:bookmarkEnd w:id="15"/>
      <w:r w:rsidRPr="00DD5A06">
        <w:rPr>
          <w:rFonts w:ascii="Times New Roman" w:hAnsi="Times New Roman" w:cs="Times New Roman"/>
          <w:sz w:val="20"/>
          <w:szCs w:val="20"/>
        </w:rPr>
        <w:t xml:space="preserve">; Sph, Sphingoid bases; SQDG, </w:t>
      </w:r>
      <w:bookmarkStart w:id="16" w:name="OLE_LINK10"/>
      <w:r w:rsidRPr="00DD5A06">
        <w:rPr>
          <w:rFonts w:ascii="Times New Roman" w:hAnsi="Times New Roman" w:cs="Times New Roman"/>
          <w:sz w:val="20"/>
          <w:szCs w:val="20"/>
        </w:rPr>
        <w:t>Sulfoquinovosyl diacylglycerol</w:t>
      </w:r>
      <w:bookmarkEnd w:id="16"/>
      <w:r w:rsidRPr="00DD5A06">
        <w:rPr>
          <w:rFonts w:ascii="Times New Roman" w:hAnsi="Times New Roman" w:cs="Times New Roman"/>
          <w:sz w:val="20"/>
          <w:szCs w:val="20"/>
        </w:rPr>
        <w:t xml:space="preserve">, WE, Wax monoester. </w:t>
      </w:r>
      <w:proofErr w:type="spellStart"/>
      <w:r w:rsidRPr="00DD5A06">
        <w:rPr>
          <w:rFonts w:ascii="Times New Roman" w:hAnsi="Times New Roman" w:cs="Times New Roman"/>
          <w:sz w:val="20"/>
          <w:szCs w:val="20"/>
        </w:rPr>
        <w:t>Pos</w:t>
      </w:r>
      <w:proofErr w:type="spellEnd"/>
      <w:r w:rsidRPr="00DD5A06">
        <w:rPr>
          <w:rFonts w:ascii="Times New Roman" w:hAnsi="Times New Roman" w:cs="Times New Roman"/>
          <w:sz w:val="20"/>
          <w:szCs w:val="20"/>
        </w:rPr>
        <w:t xml:space="preserve">: positive. </w:t>
      </w:r>
    </w:p>
    <w:bookmarkEnd w:id="0"/>
    <w:p w:rsidR="003420C3" w:rsidRPr="00DD5A06" w:rsidRDefault="003420C3" w:rsidP="003420C3">
      <w:pPr>
        <w:rPr>
          <w:rFonts w:ascii="Times New Roman" w:hAnsi="Times New Roman" w:cs="Times New Roman"/>
          <w:sz w:val="20"/>
          <w:szCs w:val="20"/>
        </w:rPr>
      </w:pPr>
    </w:p>
    <w:sectPr w:rsidR="003420C3" w:rsidRPr="00DD5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E4EED"/>
    <w:rsid w:val="00102838"/>
    <w:rsid w:val="0011441C"/>
    <w:rsid w:val="00122DF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8198B"/>
    <w:rsid w:val="0038604A"/>
    <w:rsid w:val="00391A63"/>
    <w:rsid w:val="0043203B"/>
    <w:rsid w:val="00436568"/>
    <w:rsid w:val="00470586"/>
    <w:rsid w:val="00471939"/>
    <w:rsid w:val="004A4EAA"/>
    <w:rsid w:val="00502BBB"/>
    <w:rsid w:val="005502BF"/>
    <w:rsid w:val="00552B34"/>
    <w:rsid w:val="0056168B"/>
    <w:rsid w:val="00565BFE"/>
    <w:rsid w:val="00571D36"/>
    <w:rsid w:val="00594B26"/>
    <w:rsid w:val="005968F4"/>
    <w:rsid w:val="005F2635"/>
    <w:rsid w:val="00602185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81764F"/>
    <w:rsid w:val="00824474"/>
    <w:rsid w:val="008335F3"/>
    <w:rsid w:val="008354E5"/>
    <w:rsid w:val="00855EE8"/>
    <w:rsid w:val="0088084B"/>
    <w:rsid w:val="008C407D"/>
    <w:rsid w:val="008D3D63"/>
    <w:rsid w:val="00901142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92B62"/>
    <w:rsid w:val="00CA094F"/>
    <w:rsid w:val="00CA5244"/>
    <w:rsid w:val="00CD4D86"/>
    <w:rsid w:val="00D729AA"/>
    <w:rsid w:val="00DA4605"/>
    <w:rsid w:val="00DD5A06"/>
    <w:rsid w:val="00E34CCD"/>
    <w:rsid w:val="00E42852"/>
    <w:rsid w:val="00E562DA"/>
    <w:rsid w:val="00E714C4"/>
    <w:rsid w:val="00E741C9"/>
    <w:rsid w:val="00EA1120"/>
    <w:rsid w:val="00ED3113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1454E-5B25-4C69-A4BA-DC27E80C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33FC2-8202-420C-A617-E7A45571E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3</cp:revision>
  <dcterms:created xsi:type="dcterms:W3CDTF">2017-12-05T09:37:00Z</dcterms:created>
  <dcterms:modified xsi:type="dcterms:W3CDTF">2017-12-07T07:29:00Z</dcterms:modified>
</cp:coreProperties>
</file>